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AC5B3" w14:textId="5EB77799" w:rsidR="00685C81" w:rsidRPr="00EC05BE" w:rsidRDefault="00DA1F7C" w:rsidP="00685C81">
      <w:r>
        <w:t xml:space="preserve">Appendix 7. </w:t>
      </w:r>
      <w:r w:rsidR="00EB09C8" w:rsidRPr="00EB09C8">
        <w:t>Mixed Methods Appraisal Tool evaluation tables</w:t>
      </w:r>
      <w:r w:rsidR="00EB09C8">
        <w:t>.</w:t>
      </w:r>
    </w:p>
    <w:p w14:paraId="4C4F1C26" w14:textId="77777777" w:rsidR="00685C81" w:rsidRPr="00EC05BE" w:rsidRDefault="00685C81" w:rsidP="00685C81">
      <w:pPr>
        <w:pStyle w:val="Heading3"/>
      </w:pPr>
      <w:r w:rsidRPr="00EC05BE">
        <w:t>Mixed Methods Studie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835"/>
        <w:gridCol w:w="862"/>
        <w:gridCol w:w="839"/>
        <w:gridCol w:w="1276"/>
        <w:gridCol w:w="1276"/>
        <w:gridCol w:w="992"/>
        <w:gridCol w:w="992"/>
        <w:gridCol w:w="992"/>
      </w:tblGrid>
      <w:tr w:rsidR="00685C81" w:rsidRPr="00EC05BE" w14:paraId="7237EC23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7B985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94E361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?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3E5B1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s Goal?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EF8EE5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Relevant Blend?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9A7A1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Method Merge?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B0AD6C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Limits of Mix?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9CB39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Integration?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60C04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% Met</w:t>
            </w:r>
          </w:p>
        </w:tc>
      </w:tr>
      <w:tr w:rsidR="00685C81" w:rsidRPr="00EC05BE" w14:paraId="692B1B9F" w14:textId="77777777" w:rsidTr="006A0564">
        <w:trPr>
          <w:trHeight w:val="2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6AF020" w14:textId="4C1313A7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2, Birthe Dinesen</w:t>
            </w:r>
            <w:r w:rsidR="0044742E"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8AEDB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F5DF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5606E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52E0B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82E94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3C0FC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35131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7.5%</w:t>
            </w:r>
          </w:p>
        </w:tc>
      </w:tr>
      <w:tr w:rsidR="00685C81" w:rsidRPr="00EC05BE" w14:paraId="57CB1ECB" w14:textId="77777777" w:rsidTr="006A0564">
        <w:trPr>
          <w:trHeight w:val="2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CF85AB" w14:textId="1B50FBF1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9, Stuart Cunningham</w:t>
            </w:r>
            <w:r w:rsidR="007C131E"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7C1F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E9208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92E34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2689D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81DB2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C2863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A30A3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75%</w:t>
            </w:r>
          </w:p>
        </w:tc>
      </w:tr>
      <w:tr w:rsidR="00685C81" w:rsidRPr="00EC05BE" w14:paraId="4F072C97" w14:textId="77777777" w:rsidTr="006A0564">
        <w:trPr>
          <w:trHeight w:val="20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692A8A" w14:textId="0C17CE55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Yvonne Kerkhof</w:t>
            </w:r>
            <w:r w:rsidR="0017146E">
              <w:rPr>
                <w:sz w:val="16"/>
                <w:szCs w:val="16"/>
              </w:rPr>
              <w:t xml:space="preserve"> [3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91ACF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A5B92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BDE2B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AE76F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17CE2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4DA7B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2895C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</w:tbl>
    <w:p w14:paraId="61467E43" w14:textId="77777777" w:rsidR="00685C81" w:rsidRPr="00EC05BE" w:rsidRDefault="00685C81" w:rsidP="00685C81">
      <w:pPr>
        <w:pStyle w:val="Heading3"/>
      </w:pPr>
      <w:r w:rsidRPr="00EC05BE">
        <w:t>Qualitative Studie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980"/>
        <w:gridCol w:w="811"/>
        <w:gridCol w:w="935"/>
        <w:gridCol w:w="962"/>
        <w:gridCol w:w="863"/>
        <w:gridCol w:w="898"/>
        <w:gridCol w:w="969"/>
        <w:gridCol w:w="937"/>
      </w:tblGrid>
      <w:tr w:rsidR="00685C81" w:rsidRPr="00EC05BE" w14:paraId="426D775B" w14:textId="77777777" w:rsidTr="00AC7E94"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66AF46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5EEF97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?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1A418E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s Goal?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51CC49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Fit of Question?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16F559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 Right?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CF0F3A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esign Context?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88113F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Rigorous Analysis?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0A4406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Findings Read?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E0857A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% Met</w:t>
            </w:r>
          </w:p>
        </w:tc>
      </w:tr>
      <w:tr w:rsidR="00685C81" w:rsidRPr="00EC05BE" w14:paraId="7C661051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88B665" w14:textId="32CBAFCD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2, Jennifer Freytag</w:t>
            </w:r>
            <w:r w:rsidR="00977DF6">
              <w:rPr>
                <w:sz w:val="16"/>
                <w:szCs w:val="16"/>
              </w:rPr>
              <w:t xml:space="preserve"> [4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CA46D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0B78C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25FEC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ABFBE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EA833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B8895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7A40A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0E086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1CA0C2EA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8CE1A4" w14:textId="3EB9E3C3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2, Samuel S Han</w:t>
            </w:r>
            <w:r w:rsidR="0036617B">
              <w:rPr>
                <w:sz w:val="16"/>
                <w:szCs w:val="16"/>
              </w:rPr>
              <w:t xml:space="preserve"> [5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B9584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C4D7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B4DED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D5CDA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402B1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C1982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F7BE2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45D24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0%</w:t>
            </w:r>
          </w:p>
        </w:tc>
      </w:tr>
      <w:tr w:rsidR="00685C81" w:rsidRPr="00EC05BE" w14:paraId="67021B40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624BAB" w14:textId="4D3F3323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1, Gemma Goodall</w:t>
            </w:r>
            <w:r w:rsidR="002208CD">
              <w:rPr>
                <w:sz w:val="16"/>
                <w:szCs w:val="16"/>
              </w:rPr>
              <w:t xml:space="preserve"> [6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FDD5F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05F4F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9477C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426B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0F473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2C4DD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B22B4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33599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075BED06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DC5511" w14:textId="2732FD36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1, Nigel Harris</w:t>
            </w:r>
            <w:r w:rsidR="00C62B2A">
              <w:rPr>
                <w:sz w:val="16"/>
                <w:szCs w:val="16"/>
              </w:rPr>
              <w:t xml:space="preserve"> [7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B85FD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40AB5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F92CD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3971C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CF5C1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0D25B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6DAAC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3CD24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4763DF3D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A0C2FD" w14:textId="24AB52A2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Dominik Gall</w:t>
            </w:r>
            <w:r w:rsidR="00DD5593">
              <w:rPr>
                <w:sz w:val="16"/>
                <w:szCs w:val="16"/>
              </w:rPr>
              <w:t xml:space="preserve"> [8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654C8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3506F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8452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62082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E01E2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F2AC4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7999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5B735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1C7080F1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7807D1" w14:textId="0514A771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Laila Øksnebjerg</w:t>
            </w:r>
            <w:r w:rsidR="00BE4D02">
              <w:rPr>
                <w:sz w:val="16"/>
                <w:szCs w:val="16"/>
              </w:rPr>
              <w:t xml:space="preserve"> [9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D0C2E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D1F9E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6DC30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E0AE4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8AAA7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BB6F4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A9BA6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61150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4018BDFB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F5779" w14:textId="4DB15325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Margaret McAllister</w:t>
            </w:r>
            <w:r w:rsidR="00980D1D">
              <w:rPr>
                <w:sz w:val="16"/>
                <w:szCs w:val="16"/>
              </w:rPr>
              <w:t xml:space="preserve"> [10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B801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8DE8F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F3A2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D7A02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27967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C32F3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F7135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AED47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5BC19021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3D123D" w14:textId="4C3AD246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9, Rachel Braley</w:t>
            </w:r>
            <w:r w:rsidR="00254CF2">
              <w:rPr>
                <w:sz w:val="16"/>
                <w:szCs w:val="16"/>
              </w:rPr>
              <w:t xml:space="preserve"> [11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16FA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503B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7BE66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4311B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0AEBC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03EC6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915E0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D1CD6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  <w:tr w:rsidR="00685C81" w:rsidRPr="00EC05BE" w14:paraId="16432F22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B1A407" w14:textId="57D22526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5, Kounosuke Tomori</w:t>
            </w:r>
            <w:r w:rsidR="00191E68">
              <w:rPr>
                <w:sz w:val="16"/>
                <w:szCs w:val="16"/>
              </w:rPr>
              <w:t xml:space="preserve"> [12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EE5CD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6D463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2C1BE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3737E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692BC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C06ED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69253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C68E0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  <w:tr w:rsidR="00685C81" w:rsidRPr="00EC05BE" w14:paraId="5A70225F" w14:textId="77777777" w:rsidTr="00AC7E94">
        <w:trPr>
          <w:trHeight w:val="57"/>
        </w:trPr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73F29D" w14:textId="22E15946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09, Megan Bewernitz</w:t>
            </w:r>
            <w:r w:rsidR="00267CB5">
              <w:rPr>
                <w:sz w:val="16"/>
                <w:szCs w:val="16"/>
              </w:rPr>
              <w:t xml:space="preserve"> [13]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2F318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8CB0C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65E7B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76CD7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B4350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622FB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CE77B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D2C22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100%</w:t>
            </w:r>
          </w:p>
        </w:tc>
      </w:tr>
    </w:tbl>
    <w:p w14:paraId="1AE3712D" w14:textId="77777777" w:rsidR="00685C81" w:rsidRPr="00EC05BE" w:rsidRDefault="00685C81" w:rsidP="00685C81">
      <w:pPr>
        <w:pStyle w:val="Heading3"/>
      </w:pPr>
      <w:r w:rsidRPr="00EC05BE">
        <w:t>Quantitative Descriptive Studie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862"/>
        <w:gridCol w:w="839"/>
        <w:gridCol w:w="992"/>
        <w:gridCol w:w="993"/>
        <w:gridCol w:w="850"/>
        <w:gridCol w:w="709"/>
        <w:gridCol w:w="992"/>
        <w:gridCol w:w="992"/>
      </w:tblGrid>
      <w:tr w:rsidR="00685C81" w:rsidRPr="00EC05BE" w14:paraId="0A17F50B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799CF2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86C256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?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DA2F98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s Goal?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07F3D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s?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DF04D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Fit Population?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F879B9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Sample Fit?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62B545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Collec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D0C818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Stat Analysi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992B1E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% Met</w:t>
            </w:r>
          </w:p>
        </w:tc>
      </w:tr>
      <w:tr w:rsidR="00685C81" w:rsidRPr="00EC05BE" w14:paraId="0FD8485B" w14:textId="77777777" w:rsidTr="006A0564">
        <w:trPr>
          <w:trHeight w:val="31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063FD" w14:textId="15531CE0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Finola Ferry</w:t>
            </w:r>
            <w:r w:rsidR="00D46ABF">
              <w:rPr>
                <w:sz w:val="16"/>
                <w:szCs w:val="16"/>
              </w:rPr>
              <w:t xml:space="preserve"> [14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A8B53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3C72F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1451B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8FB25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9C42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A681A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C9C51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99FEF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0%</w:t>
            </w:r>
          </w:p>
        </w:tc>
      </w:tr>
      <w:tr w:rsidR="00685C81" w:rsidRPr="00EC05BE" w14:paraId="0B36D1B2" w14:textId="77777777" w:rsidTr="006A0564">
        <w:trPr>
          <w:trHeight w:val="252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5C8068" w14:textId="41574B3B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9, Giulio E. Lancioni</w:t>
            </w:r>
            <w:r w:rsidR="00502F7E">
              <w:rPr>
                <w:sz w:val="16"/>
                <w:szCs w:val="16"/>
              </w:rPr>
              <w:t xml:space="preserve"> [15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B6FC3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F662C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38713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5C2DA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508EC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822EB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47658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0E71F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  <w:tr w:rsidR="00685C81" w:rsidRPr="00EC05BE" w14:paraId="08C67529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175FB9" w14:textId="41C9DDFA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09, Timothy D Adlam</w:t>
            </w:r>
            <w:r w:rsidR="004F17CE">
              <w:rPr>
                <w:sz w:val="16"/>
                <w:szCs w:val="16"/>
              </w:rPr>
              <w:t xml:space="preserve"> [16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C00FA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26470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7F8F9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B4689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DA02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94F71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D7224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4B45E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  <w:tr w:rsidR="00685C81" w:rsidRPr="00EC05BE" w14:paraId="41413609" w14:textId="77777777" w:rsidTr="006A0564">
        <w:trPr>
          <w:trHeight w:val="142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895420" w14:textId="568222F0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2, Ebenezer Larnyo</w:t>
            </w:r>
            <w:r w:rsidR="00FA4BAB">
              <w:rPr>
                <w:sz w:val="16"/>
                <w:szCs w:val="16"/>
              </w:rPr>
              <w:t xml:space="preserve"> [17]</w:t>
            </w:r>
          </w:p>
          <w:p w14:paraId="6F6D2C3C" w14:textId="77777777" w:rsidR="00685C81" w:rsidRPr="003F21A1" w:rsidRDefault="00685C81" w:rsidP="006A0564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46E71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1D445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D37A4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07946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D4B7E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A061F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DA8E3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8F371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</w:tbl>
    <w:p w14:paraId="7DC2D899" w14:textId="77777777" w:rsidR="00685C81" w:rsidRPr="00EC05BE" w:rsidRDefault="00685C81" w:rsidP="00685C81">
      <w:pPr>
        <w:pStyle w:val="Heading3"/>
      </w:pPr>
      <w:r w:rsidRPr="00EC05BE">
        <w:t>Non-Randomized Studie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862"/>
        <w:gridCol w:w="839"/>
        <w:gridCol w:w="994"/>
        <w:gridCol w:w="849"/>
        <w:gridCol w:w="852"/>
        <w:gridCol w:w="873"/>
        <w:gridCol w:w="970"/>
        <w:gridCol w:w="992"/>
      </w:tblGrid>
      <w:tr w:rsidR="00685C81" w:rsidRPr="00EC05BE" w14:paraId="5A784DCE" w14:textId="77777777" w:rsidTr="006A0564">
        <w:tc>
          <w:tcPr>
            <w:tcW w:w="1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FC63E9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91C514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?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2452A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s Goal?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643F3C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s?</w:t>
            </w:r>
          </w:p>
        </w:tc>
        <w:tc>
          <w:tcPr>
            <w:tcW w:w="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DADF0D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Fit Subjects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ABD21C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Treatments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A85497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Measures</w:t>
            </w:r>
          </w:p>
        </w:tc>
        <w:tc>
          <w:tcPr>
            <w:tcW w:w="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1E537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onfound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83704E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% Met</w:t>
            </w:r>
          </w:p>
        </w:tc>
      </w:tr>
      <w:tr w:rsidR="00685C81" w:rsidRPr="00EC05BE" w14:paraId="2F731B59" w14:textId="77777777" w:rsidTr="006A0564">
        <w:tc>
          <w:tcPr>
            <w:tcW w:w="1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4DC036" w14:textId="30326814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1, Jessica Kelleher</w:t>
            </w:r>
            <w:r w:rsidR="007F031E">
              <w:rPr>
                <w:sz w:val="16"/>
                <w:szCs w:val="16"/>
              </w:rPr>
              <w:t xml:space="preserve"> [18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D3B26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71057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ECA351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422D8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D9320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0901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853D0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83FC4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</w:tbl>
    <w:p w14:paraId="6DECE518" w14:textId="77777777" w:rsidR="00685C81" w:rsidRPr="00EC05BE" w:rsidRDefault="00685C81" w:rsidP="00685C81">
      <w:pPr>
        <w:pStyle w:val="Heading3"/>
      </w:pPr>
      <w:r w:rsidRPr="00EC05BE">
        <w:t>Randomized Controlled Trial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862"/>
        <w:gridCol w:w="839"/>
        <w:gridCol w:w="992"/>
        <w:gridCol w:w="851"/>
        <w:gridCol w:w="850"/>
        <w:gridCol w:w="851"/>
        <w:gridCol w:w="992"/>
        <w:gridCol w:w="992"/>
      </w:tblGrid>
      <w:tr w:rsidR="00685C81" w:rsidRPr="00EC05BE" w14:paraId="3C4505CD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1DB9AA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68709E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?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B550A4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Fits Goal?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E36524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Clear Objectives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ABED71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Randomizatio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C10050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35C4FF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Measur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D32C7F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Data Complet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5EF761" w14:textId="77777777" w:rsidR="00685C81" w:rsidRPr="003F21A1" w:rsidRDefault="00685C81" w:rsidP="006A0564">
            <w:pPr>
              <w:rPr>
                <w:b/>
                <w:bCs/>
                <w:sz w:val="16"/>
                <w:szCs w:val="16"/>
              </w:rPr>
            </w:pPr>
            <w:r w:rsidRPr="003F21A1">
              <w:rPr>
                <w:b/>
                <w:bCs/>
                <w:sz w:val="16"/>
                <w:szCs w:val="16"/>
              </w:rPr>
              <w:t>% Met</w:t>
            </w:r>
          </w:p>
        </w:tc>
      </w:tr>
      <w:tr w:rsidR="00685C81" w:rsidRPr="00EC05BE" w14:paraId="4A667200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FC60D7" w14:textId="40CC5D39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3, Federica Rossetto</w:t>
            </w:r>
            <w:r w:rsidR="00AA223A">
              <w:rPr>
                <w:sz w:val="16"/>
                <w:szCs w:val="16"/>
              </w:rPr>
              <w:t xml:space="preserve"> [19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1BEA0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CF04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CB557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9ACFD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24064F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12B5B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D18C4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FFC648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  <w:tr w:rsidR="00685C81" w:rsidRPr="00EC05BE" w14:paraId="2AAE57BE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304C88" w14:textId="279038F9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2, Kübra Nur Menengiç</w:t>
            </w:r>
            <w:r w:rsidR="00862D0A">
              <w:rPr>
                <w:sz w:val="16"/>
                <w:szCs w:val="16"/>
              </w:rPr>
              <w:t xml:space="preserve"> [20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F4D1C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0870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E7DE6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BA8E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9B621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Not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0EBA5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1049A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E5F9D5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0%</w:t>
            </w:r>
          </w:p>
        </w:tc>
      </w:tr>
      <w:tr w:rsidR="00685C81" w:rsidRPr="00EC05BE" w14:paraId="581FF412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68D522" w14:textId="45EA93F8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0, Yvonne Kerkhof</w:t>
            </w:r>
            <w:r w:rsidR="00675F0B">
              <w:rPr>
                <w:sz w:val="16"/>
                <w:szCs w:val="16"/>
              </w:rPr>
              <w:t xml:space="preserve"> [21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C573A3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F1F87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D6260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7CCB5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92378C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69FFB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464C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1BEB5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  <w:tr w:rsidR="00685C81" w:rsidRPr="00EC05BE" w14:paraId="5865CF6A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E3285C" w14:textId="0A3B110A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21, Robert Howard</w:t>
            </w:r>
            <w:r w:rsidR="00A74871">
              <w:rPr>
                <w:sz w:val="16"/>
                <w:szCs w:val="16"/>
              </w:rPr>
              <w:t xml:space="preserve"> [</w:t>
            </w:r>
            <w:r w:rsidR="00D86256">
              <w:rPr>
                <w:sz w:val="16"/>
                <w:szCs w:val="16"/>
              </w:rPr>
              <w:t>22</w:t>
            </w:r>
            <w:r w:rsidR="00A74871">
              <w:rPr>
                <w:sz w:val="16"/>
                <w:szCs w:val="16"/>
              </w:rPr>
              <w:t>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9038C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DE3B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766FC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ABD06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6703D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Not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0A414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76AD8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EC46D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0%</w:t>
            </w:r>
          </w:p>
        </w:tc>
      </w:tr>
      <w:tr w:rsidR="00685C81" w:rsidRPr="00EC05BE" w14:paraId="1B4158A1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D2E947" w14:textId="79F0BFF1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6, Phillip J Hartin</w:t>
            </w:r>
            <w:r w:rsidR="00634F15">
              <w:rPr>
                <w:sz w:val="16"/>
                <w:szCs w:val="16"/>
              </w:rPr>
              <w:t xml:space="preserve"> [23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C257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46AD9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7F0FEA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926079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8BBAFB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Not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90EB6D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A48FF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32ADC7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80%</w:t>
            </w:r>
          </w:p>
        </w:tc>
      </w:tr>
      <w:tr w:rsidR="00685C81" w:rsidRPr="00EC05BE" w14:paraId="20EDA623" w14:textId="77777777" w:rsidTr="006A0564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F1C7D8" w14:textId="59D1CEAB" w:rsidR="00685C81" w:rsidRPr="003F21A1" w:rsidRDefault="00685C81" w:rsidP="006A0564">
            <w:pPr>
              <w:rPr>
                <w:color w:val="000000" w:themeColor="text1"/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2015, Maria C. Norton</w:t>
            </w:r>
            <w:r w:rsidR="009A0E34">
              <w:rPr>
                <w:sz w:val="16"/>
                <w:szCs w:val="16"/>
              </w:rPr>
              <w:t xml:space="preserve"> [24]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8C7B84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6B4CD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6EF44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9DEF0E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E8CCD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Partially Me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065AE0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D8FAE6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1E13E2" w14:textId="77777777" w:rsidR="00685C81" w:rsidRPr="003F21A1" w:rsidRDefault="00685C81" w:rsidP="006A0564">
            <w:pPr>
              <w:rPr>
                <w:sz w:val="16"/>
                <w:szCs w:val="16"/>
              </w:rPr>
            </w:pPr>
            <w:r w:rsidRPr="003F21A1">
              <w:rPr>
                <w:sz w:val="16"/>
                <w:szCs w:val="16"/>
              </w:rPr>
              <w:t>90%</w:t>
            </w:r>
          </w:p>
        </w:tc>
      </w:tr>
    </w:tbl>
    <w:p w14:paraId="580B48CE" w14:textId="77777777" w:rsidR="00685C81" w:rsidRDefault="00685C81" w:rsidP="00685C81"/>
    <w:p w14:paraId="77FAE407" w14:textId="4FBECF0B" w:rsidR="00D20F39" w:rsidRDefault="0008626C">
      <w:r>
        <w:t>References</w:t>
      </w:r>
    </w:p>
    <w:p w14:paraId="718064C1" w14:textId="5CAF48C2" w:rsidR="00403C64" w:rsidRPr="002849CC" w:rsidRDefault="00403C64" w:rsidP="00403C64">
      <w:pPr>
        <w:pStyle w:val="EndNoteBibliography"/>
        <w:spacing w:after="0"/>
        <w:ind w:left="720" w:hanging="720"/>
      </w:pPr>
      <w:r>
        <w:t>1</w:t>
      </w:r>
      <w:r w:rsidRPr="002849CC">
        <w:t>.</w:t>
      </w:r>
      <w:r w:rsidRPr="002849CC">
        <w:tab/>
        <w:t xml:space="preserve">Dinesen, B., et al., </w:t>
      </w:r>
      <w:r w:rsidRPr="002849CC">
        <w:rPr>
          <w:i/>
        </w:rPr>
        <w:t>Use of a Social Robot (LOVOT) for Persons With Dementia: Exploratory Study.</w:t>
      </w:r>
      <w:r w:rsidRPr="002849CC">
        <w:t xml:space="preserve"> JMIR Rehabil Assist Technol, 2022. </w:t>
      </w:r>
      <w:r w:rsidRPr="002849CC">
        <w:rPr>
          <w:b/>
        </w:rPr>
        <w:t>9</w:t>
      </w:r>
      <w:r w:rsidRPr="002849CC">
        <w:t>(3): p. e36505 DOI: 10.2196/36505.</w:t>
      </w:r>
    </w:p>
    <w:p w14:paraId="76C7A25C" w14:textId="071456B2" w:rsidR="00673B4E" w:rsidRPr="002849CC" w:rsidRDefault="00673B4E" w:rsidP="00673B4E">
      <w:pPr>
        <w:pStyle w:val="EndNoteBibliography"/>
        <w:spacing w:after="0"/>
        <w:ind w:left="720" w:hanging="720"/>
      </w:pPr>
      <w:r>
        <w:t>2</w:t>
      </w:r>
      <w:r w:rsidRPr="002849CC">
        <w:t>.</w:t>
      </w:r>
      <w:r w:rsidRPr="002849CC">
        <w:tab/>
        <w:t xml:space="preserve">Cunningham, S., et al., </w:t>
      </w:r>
      <w:r w:rsidRPr="002849CC">
        <w:rPr>
          <w:i/>
        </w:rPr>
        <w:t>Assessing Wellbeing in People Living with Dementia Using Reminiscence Music with a Mobile App (Memory Tracks): A Mixed Methods Cohort Study.</w:t>
      </w:r>
      <w:r w:rsidRPr="002849CC">
        <w:t xml:space="preserve"> Journal of Healthcare Engineering, 2019. </w:t>
      </w:r>
      <w:r w:rsidRPr="002849CC">
        <w:rPr>
          <w:b/>
        </w:rPr>
        <w:t>2019</w:t>
      </w:r>
      <w:r w:rsidRPr="002849CC">
        <w:t>: p. 8924273 DOI: 10.1155/2019/8924273.</w:t>
      </w:r>
    </w:p>
    <w:p w14:paraId="5B758209" w14:textId="77777777" w:rsidR="00977DF6" w:rsidRPr="002849CC" w:rsidRDefault="00977DF6" w:rsidP="00977DF6">
      <w:pPr>
        <w:pStyle w:val="EndNoteBibliography"/>
        <w:spacing w:after="0"/>
        <w:ind w:left="720" w:hanging="720"/>
      </w:pPr>
      <w:r w:rsidRPr="002849CC">
        <w:t>3.</w:t>
      </w:r>
      <w:r w:rsidRPr="002849CC">
        <w:tab/>
        <w:t xml:space="preserve">Kerkhof, Y., et al., </w:t>
      </w:r>
      <w:r w:rsidRPr="002849CC">
        <w:rPr>
          <w:i/>
        </w:rPr>
        <w:t>Randomized controlled feasibility study of FindMyApps: first evaluation of a tablet-based intervention to promote self-management and meaningful activities in people with mild dementia.</w:t>
      </w:r>
      <w:r w:rsidRPr="002849CC">
        <w:t xml:space="preserve"> Disabil Rehabil Assist Technol, 2022. </w:t>
      </w:r>
      <w:r w:rsidRPr="002849CC">
        <w:rPr>
          <w:b/>
        </w:rPr>
        <w:t>17</w:t>
      </w:r>
      <w:r w:rsidRPr="002849CC">
        <w:t>(1): p. 85-99 DOI: 10.1080/17483107.2020.1765420.</w:t>
      </w:r>
    </w:p>
    <w:p w14:paraId="29EE04B3" w14:textId="243C07E2" w:rsidR="00597EBF" w:rsidRPr="002849CC" w:rsidRDefault="00597EBF" w:rsidP="00597EBF">
      <w:pPr>
        <w:pStyle w:val="EndNoteBibliography"/>
        <w:spacing w:after="0"/>
        <w:ind w:left="720" w:hanging="720"/>
      </w:pPr>
      <w:r>
        <w:t>4</w:t>
      </w:r>
      <w:r w:rsidRPr="002849CC">
        <w:t>.</w:t>
      </w:r>
      <w:r w:rsidRPr="002849CC">
        <w:tab/>
        <w:t xml:space="preserve">Freytag, J., et al., </w:t>
      </w:r>
      <w:r w:rsidRPr="002849CC">
        <w:rPr>
          <w:i/>
        </w:rPr>
        <w:t>Using Wearable Sensors to Measure Goal Achievement in Older Veterans with Dementia.</w:t>
      </w:r>
      <w:r w:rsidRPr="002849CC">
        <w:t xml:space="preserve"> Sensors (Basel), 2022. </w:t>
      </w:r>
      <w:r w:rsidRPr="002849CC">
        <w:rPr>
          <w:b/>
        </w:rPr>
        <w:t>22</w:t>
      </w:r>
      <w:r w:rsidRPr="002849CC">
        <w:t>(24) DOI: 10.3390/s22249923.</w:t>
      </w:r>
    </w:p>
    <w:p w14:paraId="39A6633F" w14:textId="77777777" w:rsidR="00EE3DFF" w:rsidRPr="002849CC" w:rsidRDefault="00EE3DFF" w:rsidP="00EE3DFF">
      <w:pPr>
        <w:pStyle w:val="EndNoteBibliography"/>
        <w:spacing w:after="0"/>
        <w:ind w:left="720" w:hanging="720"/>
      </w:pPr>
      <w:r>
        <w:t>5</w:t>
      </w:r>
      <w:r w:rsidRPr="002849CC">
        <w:t>.</w:t>
      </w:r>
      <w:r w:rsidRPr="002849CC">
        <w:tab/>
        <w:t xml:space="preserve">Han, S.S., K. White, and E. Cisek, </w:t>
      </w:r>
      <w:r w:rsidRPr="002849CC">
        <w:rPr>
          <w:i/>
        </w:rPr>
        <w:t>A Feasibility Study of Individuals Living at Home with Alzheimer's Disease and Related Dementias: Utilization of Visual Mapping Assistive Technology to Enhance Quality of Life and Reduce Caregiver Burden.</w:t>
      </w:r>
      <w:r w:rsidRPr="002849CC">
        <w:t xml:space="preserve"> Clin Interv Aging, 2022. </w:t>
      </w:r>
      <w:r w:rsidRPr="002849CC">
        <w:rPr>
          <w:b/>
        </w:rPr>
        <w:t>17</w:t>
      </w:r>
      <w:r w:rsidRPr="002849CC">
        <w:t>: p. 1885-1892 DOI: 10.2147/cia.S387255.</w:t>
      </w:r>
    </w:p>
    <w:p w14:paraId="64C11158" w14:textId="1825BD97" w:rsidR="00B30B15" w:rsidRPr="002849CC" w:rsidRDefault="00B30B15" w:rsidP="00B30B15">
      <w:pPr>
        <w:pStyle w:val="EndNoteBibliography"/>
        <w:spacing w:after="0"/>
        <w:ind w:left="720" w:hanging="720"/>
      </w:pPr>
      <w:r>
        <w:t>6</w:t>
      </w:r>
      <w:r w:rsidRPr="002849CC">
        <w:t>.</w:t>
      </w:r>
      <w:r w:rsidRPr="002849CC">
        <w:tab/>
        <w:t xml:space="preserve">Goodall, G., et al., </w:t>
      </w:r>
      <w:r w:rsidRPr="002849CC">
        <w:rPr>
          <w:i/>
        </w:rPr>
        <w:t>Supporting identity and relationships amongst people with dementia through the use of technology: a qualitative interview study.</w:t>
      </w:r>
      <w:r w:rsidRPr="002849CC">
        <w:t xml:space="preserve"> Int J Qual Stud Health Well-being, 2021. </w:t>
      </w:r>
      <w:r w:rsidRPr="002849CC">
        <w:rPr>
          <w:b/>
        </w:rPr>
        <w:t>16</w:t>
      </w:r>
      <w:r w:rsidRPr="002849CC">
        <w:t>(1): p. 1920349 DOI: 10.1080/17482631.2021.1920349.</w:t>
      </w:r>
    </w:p>
    <w:p w14:paraId="539F4B77" w14:textId="4F92CB18" w:rsidR="00EE32D0" w:rsidRPr="002849CC" w:rsidRDefault="00EE32D0" w:rsidP="00EE32D0">
      <w:pPr>
        <w:pStyle w:val="EndNoteBibliography"/>
        <w:spacing w:after="0"/>
        <w:ind w:left="720" w:hanging="720"/>
      </w:pPr>
      <w:r>
        <w:t>7</w:t>
      </w:r>
      <w:r w:rsidRPr="002849CC">
        <w:t>.</w:t>
      </w:r>
      <w:r w:rsidRPr="002849CC">
        <w:tab/>
        <w:t xml:space="preserve">Harris, N., et al., </w:t>
      </w:r>
      <w:r w:rsidRPr="002849CC">
        <w:rPr>
          <w:i/>
        </w:rPr>
        <w:t>A preliminary evaluation of a client-centred prompting tool for supporting everyday activities in individuals with mild to moderate levels of cognitive impairment due to dementia.</w:t>
      </w:r>
      <w:r w:rsidRPr="002849CC">
        <w:t xml:space="preserve"> Dementia (London), 2021. </w:t>
      </w:r>
      <w:r w:rsidRPr="002849CC">
        <w:rPr>
          <w:b/>
        </w:rPr>
        <w:t>20</w:t>
      </w:r>
      <w:r w:rsidRPr="002849CC">
        <w:t>(3): p. 867-883 DOI: 10.1177/1471301220911322.</w:t>
      </w:r>
    </w:p>
    <w:p w14:paraId="320B413C" w14:textId="04B88177" w:rsidR="00CC3EE2" w:rsidRPr="002849CC" w:rsidRDefault="00CC3EE2" w:rsidP="00CC3EE2">
      <w:pPr>
        <w:pStyle w:val="EndNoteBibliography"/>
        <w:spacing w:after="0"/>
        <w:ind w:left="720" w:hanging="720"/>
      </w:pPr>
      <w:r>
        <w:t>8</w:t>
      </w:r>
      <w:r w:rsidRPr="002849CC">
        <w:t>.</w:t>
      </w:r>
      <w:r w:rsidRPr="002849CC">
        <w:tab/>
        <w:t xml:space="preserve">Gall, D., et al., </w:t>
      </w:r>
      <w:r w:rsidRPr="002849CC">
        <w:rPr>
          <w:i/>
        </w:rPr>
        <w:t>Self-organizing knowledge management might improve the quality of person-centered dementia care: A qualitative study.</w:t>
      </w:r>
      <w:r w:rsidRPr="002849CC">
        <w:t xml:space="preserve"> Int J Med Inform, 2020. </w:t>
      </w:r>
      <w:r w:rsidRPr="002849CC">
        <w:rPr>
          <w:b/>
        </w:rPr>
        <w:t>139</w:t>
      </w:r>
      <w:r w:rsidRPr="002849CC">
        <w:t>: p. 104132 DOI: 10.1016/j.ijmedinf.2020.104132.</w:t>
      </w:r>
    </w:p>
    <w:p w14:paraId="1FD89EBC" w14:textId="74E29098" w:rsidR="00D32EA3" w:rsidRDefault="00D32EA3" w:rsidP="00D32EA3">
      <w:pPr>
        <w:pStyle w:val="EndNoteBibliography"/>
        <w:spacing w:after="0"/>
        <w:ind w:left="720" w:hanging="720"/>
      </w:pPr>
      <w:r>
        <w:t>9</w:t>
      </w:r>
      <w:r w:rsidRPr="002849CC">
        <w:t>.</w:t>
      </w:r>
      <w:r w:rsidRPr="002849CC">
        <w:tab/>
        <w:t xml:space="preserve">Øksnebjerg, L., et al., </w:t>
      </w:r>
      <w:r w:rsidRPr="002849CC">
        <w:rPr>
          <w:i/>
        </w:rPr>
        <w:t>Self-management and cognitive rehabilitation in early stage dementia - merging methods to promote coping and adoption of assistive technology. A pilot study.</w:t>
      </w:r>
      <w:r w:rsidRPr="002849CC">
        <w:t xml:space="preserve"> Aging Ment Health, 2020. </w:t>
      </w:r>
      <w:r w:rsidRPr="002849CC">
        <w:rPr>
          <w:b/>
        </w:rPr>
        <w:t>24</w:t>
      </w:r>
      <w:r w:rsidRPr="002849CC">
        <w:t>(11): p. 1894-1903 DOI: 10.1080/13607863.2019.1625302.</w:t>
      </w:r>
    </w:p>
    <w:p w14:paraId="584053AA" w14:textId="12661E1A" w:rsidR="00ED1FF8" w:rsidRPr="002849CC" w:rsidRDefault="00ED1FF8" w:rsidP="00ED1FF8">
      <w:pPr>
        <w:pStyle w:val="EndNoteBibliography"/>
        <w:spacing w:after="0"/>
        <w:ind w:left="720" w:hanging="720"/>
      </w:pPr>
      <w:r>
        <w:t>10</w:t>
      </w:r>
      <w:r w:rsidRPr="002849CC">
        <w:t>.</w:t>
      </w:r>
      <w:r w:rsidRPr="002849CC">
        <w:tab/>
        <w:t xml:space="preserve">McAllister, M., et al., </w:t>
      </w:r>
      <w:r w:rsidRPr="002849CC">
        <w:rPr>
          <w:i/>
        </w:rPr>
        <w:t>Memory Keeper: A prototype digital application to improve engagement with people with dementia in long-term care (innovative practice)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4): p. 1287-1298 DOI: 10.1177/1471301217737872.</w:t>
      </w:r>
    </w:p>
    <w:p w14:paraId="045C7F04" w14:textId="28B6B703" w:rsidR="008C1018" w:rsidRPr="002849CC" w:rsidRDefault="008C1018" w:rsidP="008C1018">
      <w:pPr>
        <w:pStyle w:val="EndNoteBibliography"/>
        <w:spacing w:after="0"/>
        <w:ind w:left="720" w:hanging="720"/>
      </w:pPr>
      <w:r>
        <w:t>11</w:t>
      </w:r>
      <w:r w:rsidRPr="002849CC">
        <w:t>.</w:t>
      </w:r>
      <w:r w:rsidRPr="002849CC">
        <w:tab/>
        <w:t xml:space="preserve">Braley, R., et al., </w:t>
      </w:r>
      <w:r w:rsidRPr="002849CC">
        <w:rPr>
          <w:i/>
        </w:rPr>
        <w:t>Prompting Technology and Persons With Dementia: The Significance of Context and Communication.</w:t>
      </w:r>
      <w:r w:rsidRPr="002849CC">
        <w:t xml:space="preserve"> Gerontologist, 2019. </w:t>
      </w:r>
      <w:r w:rsidRPr="002849CC">
        <w:rPr>
          <w:b/>
        </w:rPr>
        <w:t>59</w:t>
      </w:r>
      <w:r w:rsidRPr="002849CC">
        <w:t>(1): p. 101-111 DOI: 10.1093/geront/gny071.</w:t>
      </w:r>
    </w:p>
    <w:p w14:paraId="3CA40CD0" w14:textId="50186168" w:rsidR="005D2C1D" w:rsidRPr="002849CC" w:rsidRDefault="005D2C1D" w:rsidP="005D2C1D">
      <w:pPr>
        <w:pStyle w:val="EndNoteBibliography"/>
        <w:spacing w:after="0"/>
        <w:ind w:left="720" w:hanging="720"/>
      </w:pPr>
      <w:r>
        <w:t>12</w:t>
      </w:r>
      <w:r w:rsidRPr="002849CC">
        <w:t>.</w:t>
      </w:r>
      <w:r w:rsidRPr="002849CC">
        <w:tab/>
        <w:t xml:space="preserve">Tomori, K., et al., </w:t>
      </w:r>
      <w:r w:rsidRPr="002849CC">
        <w:rPr>
          <w:i/>
        </w:rPr>
        <w:t>Examination of a cut-off score to express the meaningful activity of people with dementia using iPad application (ADOC).</w:t>
      </w:r>
      <w:r w:rsidRPr="002849CC">
        <w:t xml:space="preserve"> Disabil Rehabil Assist Technol, 2015. </w:t>
      </w:r>
      <w:r w:rsidRPr="002849CC">
        <w:rPr>
          <w:b/>
        </w:rPr>
        <w:t>10</w:t>
      </w:r>
      <w:r w:rsidRPr="002849CC">
        <w:t>(2): p. 126-31 DOI: 10.3109/17483107.2013.871074.</w:t>
      </w:r>
    </w:p>
    <w:p w14:paraId="22E3000A" w14:textId="3700A3F0" w:rsidR="008540AA" w:rsidRDefault="008540AA" w:rsidP="008540AA">
      <w:pPr>
        <w:pStyle w:val="EndNoteBibliography"/>
        <w:spacing w:after="0"/>
        <w:ind w:left="720" w:hanging="720"/>
      </w:pPr>
      <w:r>
        <w:t>13</w:t>
      </w:r>
      <w:r w:rsidRPr="002849CC">
        <w:t>.</w:t>
      </w:r>
      <w:r w:rsidRPr="002849CC">
        <w:tab/>
        <w:t xml:space="preserve">Bewernitz, M.W., et al., </w:t>
      </w:r>
      <w:r w:rsidRPr="002849CC">
        <w:rPr>
          <w:i/>
        </w:rPr>
        <w:t>Feasibility of machine-based prompting to assist persons with dementia.</w:t>
      </w:r>
      <w:r w:rsidRPr="002849CC">
        <w:t xml:space="preserve"> Assist Technol, 2009. </w:t>
      </w:r>
      <w:r w:rsidRPr="002849CC">
        <w:rPr>
          <w:b/>
        </w:rPr>
        <w:t>21</w:t>
      </w:r>
      <w:r w:rsidRPr="002849CC">
        <w:t>(4): p. 196-207 DOI: 10.1080/10400430903246050.</w:t>
      </w:r>
    </w:p>
    <w:p w14:paraId="0454E11E" w14:textId="11F38F72" w:rsidR="00D35E67" w:rsidRPr="002849CC" w:rsidRDefault="00D35E67" w:rsidP="00D35E67">
      <w:pPr>
        <w:pStyle w:val="EndNoteBibliography"/>
        <w:spacing w:after="0"/>
        <w:ind w:left="720" w:hanging="720"/>
      </w:pPr>
      <w:r>
        <w:t>14</w:t>
      </w:r>
      <w:r w:rsidRPr="002849CC">
        <w:t>.</w:t>
      </w:r>
      <w:r w:rsidRPr="002849CC">
        <w:tab/>
        <w:t xml:space="preserve">Ferry, F., et al., </w:t>
      </w:r>
      <w:r w:rsidRPr="002849CC">
        <w:rPr>
          <w:i/>
        </w:rPr>
        <w:t>Economic costs and health-related quality of life associated with individual specific reminiscence: Results from the InspireD Feasibility Study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7): p. 2166-2183 DOI: 10.1177/1471301218816814.</w:t>
      </w:r>
    </w:p>
    <w:p w14:paraId="49FA0043" w14:textId="30707CE3" w:rsidR="00D05331" w:rsidRDefault="00D05331" w:rsidP="00D05331">
      <w:pPr>
        <w:pStyle w:val="EndNoteBibliography"/>
        <w:spacing w:after="0"/>
        <w:ind w:left="720" w:hanging="720"/>
      </w:pPr>
      <w:r>
        <w:t>15</w:t>
      </w:r>
      <w:r w:rsidRPr="002849CC">
        <w:t>.</w:t>
      </w:r>
      <w:r w:rsidRPr="002849CC">
        <w:tab/>
        <w:t xml:space="preserve">Lancioni, G.E., et al., </w:t>
      </w:r>
      <w:r w:rsidRPr="002849CC">
        <w:rPr>
          <w:i/>
        </w:rPr>
        <w:t>Smartphone-Based Interventions to Foster Simple Activity and Personal Satisfaction in People With Advanced Alzheimer's Disease.</w:t>
      </w:r>
      <w:r w:rsidRPr="002849CC">
        <w:t xml:space="preserve"> Am J Alzheimers Dis Other Demen, 2019. </w:t>
      </w:r>
      <w:r w:rsidRPr="002849CC">
        <w:rPr>
          <w:b/>
        </w:rPr>
        <w:t>34</w:t>
      </w:r>
      <w:r w:rsidRPr="002849CC">
        <w:t>(7-8): p. 478-485 DOI: 10.1177/1533317519844144.</w:t>
      </w:r>
    </w:p>
    <w:p w14:paraId="1FA333FC" w14:textId="7880D8E3" w:rsidR="00590AF3" w:rsidRPr="002849CC" w:rsidRDefault="001C3E04" w:rsidP="00590AF3">
      <w:pPr>
        <w:pStyle w:val="EndNoteBibliography"/>
        <w:spacing w:after="0"/>
        <w:ind w:left="720" w:hanging="720"/>
      </w:pPr>
      <w:r>
        <w:t>16</w:t>
      </w:r>
      <w:r w:rsidR="00590AF3" w:rsidRPr="002849CC">
        <w:t>.</w:t>
      </w:r>
      <w:r w:rsidR="00590AF3" w:rsidRPr="002849CC">
        <w:tab/>
        <w:t xml:space="preserve">Adlam, T., et al., </w:t>
      </w:r>
      <w:r w:rsidR="00590AF3" w:rsidRPr="002849CC">
        <w:rPr>
          <w:i/>
        </w:rPr>
        <w:t>Implementing Monitoring and Technological Interventions in Smart Homes for People with Dementia - Case Studies</w:t>
      </w:r>
      <w:r w:rsidR="00590AF3" w:rsidRPr="002849CC">
        <w:t>. 2009. 159-182.</w:t>
      </w:r>
    </w:p>
    <w:p w14:paraId="6D10F809" w14:textId="1EB7220D" w:rsidR="007D750E" w:rsidRDefault="007D750E" w:rsidP="007D750E">
      <w:pPr>
        <w:pStyle w:val="EndNoteBibliography"/>
        <w:spacing w:after="0"/>
        <w:ind w:left="720" w:hanging="720"/>
      </w:pPr>
      <w:r>
        <w:t>17</w:t>
      </w:r>
      <w:r w:rsidRPr="002849CC">
        <w:t>.</w:t>
      </w:r>
      <w:r w:rsidRPr="002849CC">
        <w:tab/>
        <w:t xml:space="preserve">Larnyo, E., et al., </w:t>
      </w:r>
      <w:r w:rsidRPr="002849CC">
        <w:rPr>
          <w:i/>
        </w:rPr>
        <w:t>Impact of Actual Use Behavior of Healthcare Wearable Devices on Quality of Life: A Cross-Sectional Survey of People with Dementia and Their Caregivers in Ghana.</w:t>
      </w:r>
      <w:r w:rsidRPr="002849CC">
        <w:t xml:space="preserve"> Healthcare (Basel), 2022. </w:t>
      </w:r>
      <w:r w:rsidRPr="002849CC">
        <w:rPr>
          <w:b/>
        </w:rPr>
        <w:t>10</w:t>
      </w:r>
      <w:r w:rsidRPr="002849CC">
        <w:t>(2) DOI: 10.3390/healthcare10020275.</w:t>
      </w:r>
    </w:p>
    <w:p w14:paraId="48F8F230" w14:textId="489FF8CC" w:rsidR="00EB3EE3" w:rsidRPr="002849CC" w:rsidRDefault="00EB3EE3" w:rsidP="00EB3EE3">
      <w:pPr>
        <w:pStyle w:val="EndNoteBibliography"/>
        <w:spacing w:after="0"/>
        <w:ind w:left="720" w:hanging="720"/>
      </w:pPr>
      <w:r>
        <w:t>18</w:t>
      </w:r>
      <w:r w:rsidRPr="002849CC">
        <w:t>.</w:t>
      </w:r>
      <w:r w:rsidRPr="002849CC">
        <w:tab/>
        <w:t xml:space="preserve">Kelleher, J., et al., </w:t>
      </w:r>
      <w:r w:rsidRPr="002849CC">
        <w:rPr>
          <w:i/>
        </w:rPr>
        <w:t>Personalized Visual Mapping Assistive Technology to Improve Functional Ability in Persons With Dementia: Feasibility Cohort Study.</w:t>
      </w:r>
      <w:r w:rsidRPr="002849CC">
        <w:t xml:space="preserve"> JMIR Aging, 2021. </w:t>
      </w:r>
      <w:r w:rsidRPr="002849CC">
        <w:rPr>
          <w:b/>
        </w:rPr>
        <w:t>4</w:t>
      </w:r>
      <w:r w:rsidRPr="002849CC">
        <w:t>(4): p. e28165 DOI: 10.2196/28165.</w:t>
      </w:r>
    </w:p>
    <w:p w14:paraId="04109FAF" w14:textId="485FEED0" w:rsidR="00A14BA4" w:rsidRDefault="00A14BA4" w:rsidP="00A14BA4">
      <w:pPr>
        <w:pStyle w:val="EndNoteBibliography"/>
        <w:spacing w:after="0"/>
        <w:ind w:left="720" w:hanging="720"/>
      </w:pPr>
      <w:r>
        <w:t>19</w:t>
      </w:r>
      <w:r w:rsidRPr="002849CC">
        <w:t>.</w:t>
      </w:r>
      <w:r w:rsidRPr="002849CC">
        <w:tab/>
        <w:t xml:space="preserve">Rossetto, F., et al., </w:t>
      </w:r>
      <w:r w:rsidRPr="002849CC">
        <w:rPr>
          <w:i/>
        </w:rPr>
        <w:t>A digital health home intervention for people within the Alzheimer's disease continuum: results from the Ability-TelerehABILITation pilot randomized controlled trial.</w:t>
      </w:r>
      <w:r w:rsidRPr="002849CC">
        <w:t xml:space="preserve"> Ann Med, 2023. </w:t>
      </w:r>
      <w:r w:rsidRPr="002849CC">
        <w:rPr>
          <w:b/>
        </w:rPr>
        <w:t>55</w:t>
      </w:r>
      <w:r w:rsidRPr="002849CC">
        <w:t>(1): p. 1080-1091 DOI: 10.1080/07853890.2023.2185672.</w:t>
      </w:r>
    </w:p>
    <w:p w14:paraId="001C3A87" w14:textId="68104ED0" w:rsidR="0022631D" w:rsidRDefault="0022631D" w:rsidP="0022631D">
      <w:pPr>
        <w:pStyle w:val="EndNoteBibliography"/>
        <w:spacing w:after="0"/>
        <w:ind w:left="720" w:hanging="720"/>
      </w:pPr>
      <w:r>
        <w:t>20</w:t>
      </w:r>
      <w:r w:rsidRPr="002849CC">
        <w:t>.</w:t>
      </w:r>
      <w:r w:rsidRPr="002849CC">
        <w:tab/>
        <w:t>Menengi</w:t>
      </w:r>
      <w:r w:rsidRPr="00A13CF2">
        <w:t>ç</w:t>
      </w:r>
      <w:r w:rsidRPr="002849CC">
        <w:t xml:space="preserve">, K.N., et al., </w:t>
      </w:r>
      <w:r w:rsidRPr="002849CC">
        <w:rPr>
          <w:i/>
        </w:rPr>
        <w:t>Effectiveness of motor-cognitive dual-task exercise via telerehabilitation in Alzheimer's disease: An online pilot randomized controlled study.</w:t>
      </w:r>
      <w:r w:rsidRPr="002849CC">
        <w:t xml:space="preserve"> Clin Neurol Neurosurg, 2022. </w:t>
      </w:r>
      <w:r w:rsidRPr="002849CC">
        <w:rPr>
          <w:b/>
        </w:rPr>
        <w:t>223</w:t>
      </w:r>
      <w:r w:rsidRPr="002849CC">
        <w:t>: p. 107501 DOI: 10.1016/j.clineuro.2022.107501.</w:t>
      </w:r>
    </w:p>
    <w:p w14:paraId="61172B62" w14:textId="5AB317BF" w:rsidR="0098122F" w:rsidRPr="002849CC" w:rsidRDefault="0098122F" w:rsidP="0098122F">
      <w:pPr>
        <w:pStyle w:val="EndNoteBibliography"/>
        <w:spacing w:after="0"/>
        <w:ind w:left="720" w:hanging="720"/>
      </w:pPr>
      <w:r>
        <w:t>21</w:t>
      </w:r>
      <w:r w:rsidRPr="002849CC">
        <w:t>.</w:t>
      </w:r>
      <w:r w:rsidRPr="002849CC">
        <w:tab/>
        <w:t xml:space="preserve">Kerkhof, Y., et al., </w:t>
      </w:r>
      <w:r w:rsidRPr="002849CC">
        <w:rPr>
          <w:i/>
        </w:rPr>
        <w:t>Randomized controlled feasibility study of FindMyApps: first evaluation of a tablet-based intervention to promote self-management and meaningful activities in people with mild dementia.</w:t>
      </w:r>
      <w:r w:rsidRPr="002849CC">
        <w:t xml:space="preserve"> Disabil Rehabil Assist Technol, 2022. </w:t>
      </w:r>
      <w:r w:rsidRPr="002849CC">
        <w:rPr>
          <w:b/>
        </w:rPr>
        <w:t>17</w:t>
      </w:r>
      <w:r w:rsidRPr="002849CC">
        <w:t>(1): p. 85-99 DOI: 10.1080/17483107.2020.1765420.</w:t>
      </w:r>
    </w:p>
    <w:p w14:paraId="7177535E" w14:textId="21A69EC8" w:rsidR="00CE0C44" w:rsidRDefault="00F139E8" w:rsidP="0022631D">
      <w:pPr>
        <w:pStyle w:val="EndNoteBibliography"/>
        <w:spacing w:after="0"/>
        <w:ind w:left="720" w:hanging="720"/>
      </w:pPr>
      <w:r>
        <w:t>22</w:t>
      </w:r>
      <w:r w:rsidRPr="002849CC">
        <w:t>.</w:t>
      </w:r>
      <w:r w:rsidRPr="002849CC">
        <w:tab/>
        <w:t xml:space="preserve">Howard, R., et al., </w:t>
      </w:r>
      <w:r w:rsidRPr="002849CC">
        <w:rPr>
          <w:i/>
        </w:rPr>
        <w:t>The effectiveness and cost-effectiveness of assistive technology and telecare for independent living in dementia: a randomised controlled trial.</w:t>
      </w:r>
      <w:r w:rsidRPr="002849CC">
        <w:t xml:space="preserve"> Age Ageing, 2021. </w:t>
      </w:r>
      <w:r w:rsidRPr="002849CC">
        <w:rPr>
          <w:b/>
        </w:rPr>
        <w:t>50</w:t>
      </w:r>
      <w:r w:rsidRPr="002849CC">
        <w:t>(3): p. 882-890 DOI: 10.1093/ageing/afaa284</w:t>
      </w:r>
    </w:p>
    <w:p w14:paraId="1D4A593A" w14:textId="51AF7085" w:rsidR="009C6D92" w:rsidRDefault="009C6D92" w:rsidP="009C6D92">
      <w:pPr>
        <w:pStyle w:val="EndNoteBibliography"/>
        <w:spacing w:after="0"/>
        <w:ind w:left="720" w:hanging="720"/>
      </w:pPr>
      <w:r>
        <w:t>23</w:t>
      </w:r>
      <w:r w:rsidRPr="002849CC">
        <w:t>.</w:t>
      </w:r>
      <w:r w:rsidRPr="002849CC">
        <w:tab/>
        <w:t xml:space="preserve">Hartin, P.J., et al., </w:t>
      </w:r>
      <w:r w:rsidRPr="002849CC">
        <w:rPr>
          <w:i/>
        </w:rPr>
        <w:t>The Empowering Role of Mobile Apps in Behavior Change Interventions: The Gray Matters Randomized Controlled Trial.</w:t>
      </w:r>
      <w:r w:rsidRPr="002849CC">
        <w:t xml:space="preserve"> JMIR Mhealth Uhealth, 2016. </w:t>
      </w:r>
      <w:r w:rsidRPr="002849CC">
        <w:rPr>
          <w:b/>
        </w:rPr>
        <w:t>4</w:t>
      </w:r>
      <w:r w:rsidRPr="002849CC">
        <w:t>(3): p. e93 DOI: 10.2196/mhealth.4878.</w:t>
      </w:r>
    </w:p>
    <w:p w14:paraId="2F663897" w14:textId="5AAD5CE9" w:rsidR="000210F6" w:rsidRPr="002849CC" w:rsidRDefault="000210F6" w:rsidP="000210F6">
      <w:pPr>
        <w:pStyle w:val="EndNoteBibliography"/>
        <w:spacing w:after="0"/>
        <w:ind w:left="720" w:hanging="720"/>
      </w:pPr>
      <w:r>
        <w:t>24</w:t>
      </w:r>
      <w:r w:rsidRPr="002849CC">
        <w:t>.</w:t>
      </w:r>
      <w:r w:rsidRPr="002849CC">
        <w:tab/>
        <w:t xml:space="preserve">Norton, M.C., et al., </w:t>
      </w:r>
      <w:r w:rsidRPr="002849CC">
        <w:rPr>
          <w:i/>
        </w:rPr>
        <w:t>The design and progress of a multidomain lifestyle intervention to improve brain health in middle-aged persons to reduce later Alzheimer's disease risk: The Gray Matters randomized trial.</w:t>
      </w:r>
      <w:r w:rsidRPr="002849CC">
        <w:t xml:space="preserve"> Alzheimers Dement (N Y), 2015. </w:t>
      </w:r>
      <w:r w:rsidRPr="002849CC">
        <w:rPr>
          <w:b/>
        </w:rPr>
        <w:t>1</w:t>
      </w:r>
      <w:r w:rsidRPr="002849CC">
        <w:t>(1): p. 53-62 DOI: 10.1016/j.trci.2015.05.001.</w:t>
      </w:r>
    </w:p>
    <w:p w14:paraId="3C1E40EB" w14:textId="77777777" w:rsidR="00775A15" w:rsidRPr="002849CC" w:rsidRDefault="00775A15" w:rsidP="009C6D92">
      <w:pPr>
        <w:pStyle w:val="EndNoteBibliography"/>
        <w:spacing w:after="0"/>
        <w:ind w:left="720" w:hanging="720"/>
      </w:pPr>
    </w:p>
    <w:p w14:paraId="3482E9A6" w14:textId="77777777" w:rsidR="009C6D92" w:rsidRDefault="009C6D92" w:rsidP="0022631D">
      <w:pPr>
        <w:pStyle w:val="EndNoteBibliography"/>
        <w:spacing w:after="0"/>
        <w:ind w:left="720" w:hanging="720"/>
      </w:pPr>
    </w:p>
    <w:p w14:paraId="2EEBBF17" w14:textId="77777777" w:rsidR="002C743A" w:rsidRPr="002849CC" w:rsidRDefault="002C743A" w:rsidP="0022631D">
      <w:pPr>
        <w:pStyle w:val="EndNoteBibliography"/>
        <w:spacing w:after="0"/>
        <w:ind w:left="720" w:hanging="720"/>
      </w:pPr>
    </w:p>
    <w:p w14:paraId="67CB5F84" w14:textId="77777777" w:rsidR="0022631D" w:rsidRPr="002849CC" w:rsidRDefault="0022631D" w:rsidP="00A14BA4">
      <w:pPr>
        <w:pStyle w:val="EndNoteBibliography"/>
        <w:spacing w:after="0"/>
        <w:ind w:left="720" w:hanging="720"/>
      </w:pPr>
    </w:p>
    <w:p w14:paraId="2B29F97C" w14:textId="77777777" w:rsidR="00D35E67" w:rsidRDefault="00D35E67" w:rsidP="008540AA">
      <w:pPr>
        <w:pStyle w:val="EndNoteBibliography"/>
        <w:spacing w:after="0"/>
        <w:ind w:left="720" w:hanging="720"/>
      </w:pPr>
    </w:p>
    <w:p w14:paraId="7E95B27F" w14:textId="77777777" w:rsidR="008540AA" w:rsidRPr="002849CC" w:rsidRDefault="008540AA" w:rsidP="008540AA">
      <w:pPr>
        <w:pStyle w:val="EndNoteBibliography"/>
        <w:spacing w:after="0"/>
        <w:ind w:left="720" w:hanging="720"/>
      </w:pPr>
    </w:p>
    <w:p w14:paraId="41FE3AE8" w14:textId="77777777" w:rsidR="00187BD5" w:rsidRPr="002849CC" w:rsidRDefault="00187BD5" w:rsidP="00D32EA3">
      <w:pPr>
        <w:pStyle w:val="EndNoteBibliography"/>
        <w:spacing w:after="0"/>
        <w:ind w:left="720" w:hanging="720"/>
      </w:pPr>
    </w:p>
    <w:p w14:paraId="03366A2F" w14:textId="77777777" w:rsidR="0008626C" w:rsidRDefault="0008626C"/>
    <w:sectPr w:rsidR="00086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B5"/>
    <w:rsid w:val="000210F6"/>
    <w:rsid w:val="0008626C"/>
    <w:rsid w:val="0017146E"/>
    <w:rsid w:val="00172219"/>
    <w:rsid w:val="00187BD5"/>
    <w:rsid w:val="00191E68"/>
    <w:rsid w:val="001C3E04"/>
    <w:rsid w:val="001F61B5"/>
    <w:rsid w:val="002208CD"/>
    <w:rsid w:val="0022631D"/>
    <w:rsid w:val="00254CF2"/>
    <w:rsid w:val="00267CB5"/>
    <w:rsid w:val="002C743A"/>
    <w:rsid w:val="002D1751"/>
    <w:rsid w:val="0036617B"/>
    <w:rsid w:val="00403C64"/>
    <w:rsid w:val="0044742E"/>
    <w:rsid w:val="004F17CE"/>
    <w:rsid w:val="00502F7E"/>
    <w:rsid w:val="005513C6"/>
    <w:rsid w:val="00590AF3"/>
    <w:rsid w:val="005971FC"/>
    <w:rsid w:val="00597EBF"/>
    <w:rsid w:val="005D2C1D"/>
    <w:rsid w:val="00634F15"/>
    <w:rsid w:val="00673B4E"/>
    <w:rsid w:val="00675F0B"/>
    <w:rsid w:val="00685C81"/>
    <w:rsid w:val="00730F0F"/>
    <w:rsid w:val="00775A15"/>
    <w:rsid w:val="007A3453"/>
    <w:rsid w:val="007C131E"/>
    <w:rsid w:val="007D750E"/>
    <w:rsid w:val="007F031E"/>
    <w:rsid w:val="008540AA"/>
    <w:rsid w:val="00862D0A"/>
    <w:rsid w:val="008C1018"/>
    <w:rsid w:val="008E08D0"/>
    <w:rsid w:val="00977DF6"/>
    <w:rsid w:val="00980D1D"/>
    <w:rsid w:val="0098122F"/>
    <w:rsid w:val="009A0E34"/>
    <w:rsid w:val="009B29A4"/>
    <w:rsid w:val="009C6D92"/>
    <w:rsid w:val="00A14BA4"/>
    <w:rsid w:val="00A74871"/>
    <w:rsid w:val="00AA223A"/>
    <w:rsid w:val="00AB287B"/>
    <w:rsid w:val="00AC7E94"/>
    <w:rsid w:val="00B30B15"/>
    <w:rsid w:val="00BA2573"/>
    <w:rsid w:val="00BE4D02"/>
    <w:rsid w:val="00C62B2A"/>
    <w:rsid w:val="00C84462"/>
    <w:rsid w:val="00CC3EE2"/>
    <w:rsid w:val="00CE0C44"/>
    <w:rsid w:val="00D05331"/>
    <w:rsid w:val="00D20F39"/>
    <w:rsid w:val="00D245D4"/>
    <w:rsid w:val="00D32EA3"/>
    <w:rsid w:val="00D35E67"/>
    <w:rsid w:val="00D46ABF"/>
    <w:rsid w:val="00D86256"/>
    <w:rsid w:val="00DA1F7C"/>
    <w:rsid w:val="00DD5593"/>
    <w:rsid w:val="00DE459B"/>
    <w:rsid w:val="00E46EC6"/>
    <w:rsid w:val="00EB09C8"/>
    <w:rsid w:val="00EB3EE3"/>
    <w:rsid w:val="00ED1FF8"/>
    <w:rsid w:val="00EE32D0"/>
    <w:rsid w:val="00EE3A3C"/>
    <w:rsid w:val="00EE3DFF"/>
    <w:rsid w:val="00F139E8"/>
    <w:rsid w:val="00FA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8D59"/>
  <w15:chartTrackingRefBased/>
  <w15:docId w15:val="{D111EA0B-22CB-4684-8563-F76E3F08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C81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61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1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1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1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1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1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1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6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1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1B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1B5"/>
    <w:pPr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1B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8626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626C"/>
    <w:rPr>
      <w:rFonts w:ascii="Calibri" w:hAnsi="Calibri" w:cs="Calibri"/>
      <w:noProof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8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rnelius</dc:creator>
  <cp:keywords/>
  <dc:description/>
  <cp:lastModifiedBy>Gary Cornelius</cp:lastModifiedBy>
  <cp:revision>3</cp:revision>
  <dcterms:created xsi:type="dcterms:W3CDTF">2025-07-31T20:47:00Z</dcterms:created>
  <dcterms:modified xsi:type="dcterms:W3CDTF">2025-08-02T19:53:00Z</dcterms:modified>
</cp:coreProperties>
</file>